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942A" w14:textId="5778393A" w:rsidR="00816CC9" w:rsidRPr="00FA1F33" w:rsidRDefault="00F974FC" w:rsidP="00816CC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6001F"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816CC9" w:rsidRPr="0056001F">
        <w:rPr>
          <w:rFonts w:ascii="Times New Roman" w:hAnsi="Times New Roman" w:cs="Times New Roman"/>
          <w:b/>
          <w:bCs/>
          <w:lang w:val="en-US"/>
        </w:rPr>
        <w:t>Appendix</w:t>
      </w:r>
      <w:r w:rsidR="0056001F" w:rsidRPr="0056001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6001F" w:rsidRPr="0056001F">
        <w:rPr>
          <w:rFonts w:ascii="Times New Roman" w:hAnsi="Times New Roman" w:cs="Times New Roman"/>
          <w:b/>
          <w:bCs/>
          <w:lang w:val="en-US"/>
        </w:rPr>
        <w:t>Perceived</w:t>
      </w:r>
      <w:r w:rsidR="0056001F" w:rsidRPr="00332789">
        <w:rPr>
          <w:rFonts w:ascii="Times New Roman" w:hAnsi="Times New Roman" w:cs="Times New Roman"/>
          <w:b/>
          <w:bCs/>
          <w:lang w:val="en-US"/>
        </w:rPr>
        <w:t xml:space="preserve"> Neighborhood social cohesion</w:t>
      </w:r>
      <w:r w:rsidR="0056001F">
        <w:rPr>
          <w:rFonts w:ascii="Times New Roman" w:hAnsi="Times New Roman" w:cs="Times New Roman"/>
          <w:b/>
          <w:bCs/>
          <w:lang w:val="en-US"/>
        </w:rPr>
        <w:t xml:space="preserve"> measure</w:t>
      </w:r>
    </w:p>
    <w:tbl>
      <w:tblPr>
        <w:tblStyle w:val="PlainTable5"/>
        <w:tblW w:w="9351" w:type="dxa"/>
        <w:tblLook w:val="04A0" w:firstRow="1" w:lastRow="0" w:firstColumn="1" w:lastColumn="0" w:noHBand="0" w:noVBand="1"/>
      </w:tblPr>
      <w:tblGrid>
        <w:gridCol w:w="3542"/>
        <w:gridCol w:w="1336"/>
        <w:gridCol w:w="1031"/>
        <w:gridCol w:w="1364"/>
        <w:gridCol w:w="1275"/>
        <w:gridCol w:w="803"/>
      </w:tblGrid>
      <w:tr w:rsidR="00816CC9" w:rsidRPr="00332789" w14:paraId="6F04CD67" w14:textId="77777777" w:rsidTr="00BD7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3" w:type="dxa"/>
          </w:tcPr>
          <w:p w14:paraId="4FE5E3C7" w14:textId="57DE7512" w:rsidR="00816CC9" w:rsidRPr="00332789" w:rsidRDefault="00816CC9" w:rsidP="00BD7B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57" w:type="dxa"/>
          </w:tcPr>
          <w:p w14:paraId="41602A66" w14:textId="77777777" w:rsidR="00816CC9" w:rsidRPr="00332789" w:rsidRDefault="00816CC9" w:rsidP="00BD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</w:tcPr>
          <w:p w14:paraId="2147747B" w14:textId="77777777" w:rsidR="00816CC9" w:rsidRPr="00332789" w:rsidRDefault="00816CC9" w:rsidP="00BD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</w:tcPr>
          <w:p w14:paraId="4D4C5BF7" w14:textId="77777777" w:rsidR="00816CC9" w:rsidRPr="00332789" w:rsidRDefault="00816CC9" w:rsidP="00BD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8" w:type="dxa"/>
          </w:tcPr>
          <w:p w14:paraId="0570DEF0" w14:textId="77777777" w:rsidR="00816CC9" w:rsidRPr="00332789" w:rsidRDefault="00816CC9" w:rsidP="00BD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2" w:type="dxa"/>
          </w:tcPr>
          <w:p w14:paraId="5625463F" w14:textId="77777777" w:rsidR="00816CC9" w:rsidRPr="00332789" w:rsidRDefault="00816CC9" w:rsidP="00BD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CC9" w:rsidRPr="00332789" w14:paraId="0F07AF55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2648E58D" w14:textId="77777777" w:rsidR="00816CC9" w:rsidRPr="00332789" w:rsidRDefault="00816CC9" w:rsidP="00816C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2789">
              <w:rPr>
                <w:rFonts w:ascii="Times New Roman" w:hAnsi="Times New Roman" w:cs="Times New Roman"/>
                <w:b/>
                <w:bCs/>
                <w:lang w:val="en-US"/>
              </w:rPr>
              <w:t>Community involvement (9 questions)</w:t>
            </w:r>
          </w:p>
        </w:tc>
        <w:tc>
          <w:tcPr>
            <w:tcW w:w="957" w:type="dxa"/>
          </w:tcPr>
          <w:p w14:paraId="559B12E3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Never </w:t>
            </w:r>
          </w:p>
        </w:tc>
        <w:tc>
          <w:tcPr>
            <w:tcW w:w="1087" w:type="dxa"/>
          </w:tcPr>
          <w:p w14:paraId="39305EF0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Once or twice per year</w:t>
            </w:r>
          </w:p>
        </w:tc>
        <w:tc>
          <w:tcPr>
            <w:tcW w:w="1374" w:type="dxa"/>
          </w:tcPr>
          <w:p w14:paraId="0FB6FA2D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Once or twice per month</w:t>
            </w:r>
          </w:p>
        </w:tc>
        <w:tc>
          <w:tcPr>
            <w:tcW w:w="1348" w:type="dxa"/>
          </w:tcPr>
          <w:p w14:paraId="79A853C8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Once or twice per week</w:t>
            </w:r>
          </w:p>
        </w:tc>
        <w:tc>
          <w:tcPr>
            <w:tcW w:w="702" w:type="dxa"/>
          </w:tcPr>
          <w:p w14:paraId="49A30BC7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Daily </w:t>
            </w:r>
          </w:p>
        </w:tc>
      </w:tr>
      <w:tr w:rsidR="00816CC9" w:rsidRPr="00332789" w14:paraId="5014F2C7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34DE01C8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How often in the last 12 months have you …………</w:t>
            </w:r>
          </w:p>
        </w:tc>
        <w:tc>
          <w:tcPr>
            <w:tcW w:w="957" w:type="dxa"/>
          </w:tcPr>
          <w:p w14:paraId="43F72E72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</w:tcPr>
          <w:p w14:paraId="7CBDAE9E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</w:tcPr>
          <w:p w14:paraId="13E0D01F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8" w:type="dxa"/>
          </w:tcPr>
          <w:p w14:paraId="329CFE51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2" w:type="dxa"/>
          </w:tcPr>
          <w:p w14:paraId="4BD54716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CC9" w:rsidRPr="00332789" w14:paraId="091139E3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4EB2A9B0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… attended any public meetings in which there was discussion of local or school affairs? </w:t>
            </w:r>
          </w:p>
        </w:tc>
        <w:tc>
          <w:tcPr>
            <w:tcW w:w="957" w:type="dxa"/>
          </w:tcPr>
          <w:p w14:paraId="3724A645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140B7D09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17C87F30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01C421C5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5C502110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43D0F8BD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74E66020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… met personally with someone you consider to be a community leader?</w:t>
            </w:r>
          </w:p>
        </w:tc>
        <w:tc>
          <w:tcPr>
            <w:tcW w:w="957" w:type="dxa"/>
          </w:tcPr>
          <w:p w14:paraId="4502A156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10F447DF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0675F182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75BEC43E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327B6B52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3D9653CE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42E33D3B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…attended any group, club, society, unio or organizational meeting?</w:t>
            </w:r>
          </w:p>
        </w:tc>
        <w:tc>
          <w:tcPr>
            <w:tcW w:w="957" w:type="dxa"/>
          </w:tcPr>
          <w:p w14:paraId="22B0E0B8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76A9B5F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67B72E6E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797D207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5053E573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7ED59CD4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4B19D64F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… worked with other people in your neighborhood to fix or improve something?</w:t>
            </w:r>
          </w:p>
        </w:tc>
        <w:tc>
          <w:tcPr>
            <w:tcW w:w="957" w:type="dxa"/>
          </w:tcPr>
          <w:p w14:paraId="393F71B0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51F9305F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5FC198A2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21095CD0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7F3A68DB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1651EC29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63EE7A35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…. had friends over to your home?</w:t>
            </w:r>
          </w:p>
        </w:tc>
        <w:tc>
          <w:tcPr>
            <w:tcW w:w="957" w:type="dxa"/>
          </w:tcPr>
          <w:p w14:paraId="4ED33392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176E4C98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7D7D33E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473D89E6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1EE019FE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01690830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5FDD8DED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… being in the home of someone who lives in a different neighborhood than you do or had them in your home?</w:t>
            </w:r>
          </w:p>
        </w:tc>
        <w:tc>
          <w:tcPr>
            <w:tcW w:w="957" w:type="dxa"/>
          </w:tcPr>
          <w:p w14:paraId="519A9D4E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33919BDE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74156804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74444F85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7BAB9B12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54908310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356BDCA6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… socialized with coworkers outside of work?</w:t>
            </w:r>
          </w:p>
        </w:tc>
        <w:tc>
          <w:tcPr>
            <w:tcW w:w="957" w:type="dxa"/>
          </w:tcPr>
          <w:p w14:paraId="05FCA387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481A1B1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2C8EA2F7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770EB47F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0A2F5304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2CEE9466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4700E902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…. attended religious services (not including weddings and funerals)?</w:t>
            </w:r>
          </w:p>
        </w:tc>
        <w:tc>
          <w:tcPr>
            <w:tcW w:w="957" w:type="dxa"/>
          </w:tcPr>
          <w:p w14:paraId="08F7D6A9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26F2B836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4891A68A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16AEDB72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4D2559B0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6AF5463D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57BFD044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…. gotten out of the house </w:t>
            </w:r>
            <w:proofErr w:type="gramStart"/>
            <w:r w:rsidRPr="00332789">
              <w:rPr>
                <w:rFonts w:ascii="Times New Roman" w:hAnsi="Times New Roman" w:cs="Times New Roman"/>
                <w:lang w:val="en-US"/>
              </w:rPr>
              <w:t>your</w:t>
            </w:r>
            <w:proofErr w:type="gramEnd"/>
            <w:r w:rsidRPr="00332789">
              <w:rPr>
                <w:rFonts w:ascii="Times New Roman" w:hAnsi="Times New Roman" w:cs="Times New Roman"/>
                <w:lang w:val="en-US"/>
              </w:rPr>
              <w:t xml:space="preserve"> dwelling to attend social meetings, activities, programs or events or to visit friends or relatives.</w:t>
            </w:r>
          </w:p>
        </w:tc>
        <w:tc>
          <w:tcPr>
            <w:tcW w:w="957" w:type="dxa"/>
          </w:tcPr>
          <w:p w14:paraId="74A597EB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0FC1FCB3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200808E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6F4AC116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21DE5F28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4CEF7D51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5E9481A7" w14:textId="77777777" w:rsidR="00816CC9" w:rsidRPr="00332789" w:rsidRDefault="00816CC9" w:rsidP="00816C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27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erceived Trust </w:t>
            </w:r>
          </w:p>
        </w:tc>
        <w:tc>
          <w:tcPr>
            <w:tcW w:w="957" w:type="dxa"/>
          </w:tcPr>
          <w:p w14:paraId="023EC84D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</w:tcPr>
          <w:p w14:paraId="3D96E347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</w:tcPr>
          <w:p w14:paraId="6099E233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8" w:type="dxa"/>
          </w:tcPr>
          <w:p w14:paraId="0A87B358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2" w:type="dxa"/>
          </w:tcPr>
          <w:p w14:paraId="12F7F144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CC9" w:rsidRPr="00332789" w14:paraId="70B37F9C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1AA76E6F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Next, we did like to know how much you trust different groups of people: </w:t>
            </w:r>
          </w:p>
        </w:tc>
        <w:tc>
          <w:tcPr>
            <w:tcW w:w="957" w:type="dxa"/>
          </w:tcPr>
          <w:p w14:paraId="24446248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To a very great extent</w:t>
            </w:r>
          </w:p>
        </w:tc>
        <w:tc>
          <w:tcPr>
            <w:tcW w:w="1087" w:type="dxa"/>
          </w:tcPr>
          <w:p w14:paraId="6E7B2258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To a great extent</w:t>
            </w:r>
          </w:p>
        </w:tc>
        <w:tc>
          <w:tcPr>
            <w:tcW w:w="1374" w:type="dxa"/>
          </w:tcPr>
          <w:p w14:paraId="04E18109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Neither great nor small extent</w:t>
            </w:r>
          </w:p>
        </w:tc>
        <w:tc>
          <w:tcPr>
            <w:tcW w:w="1348" w:type="dxa"/>
          </w:tcPr>
          <w:p w14:paraId="5A1FDB82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To a small extent </w:t>
            </w:r>
          </w:p>
        </w:tc>
        <w:tc>
          <w:tcPr>
            <w:tcW w:w="702" w:type="dxa"/>
          </w:tcPr>
          <w:p w14:paraId="1334EEA2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To a very small extent</w:t>
            </w:r>
          </w:p>
        </w:tc>
      </w:tr>
      <w:tr w:rsidR="00816CC9" w:rsidRPr="00332789" w14:paraId="779CA26B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31337DCE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First, think about people in your neighborhood. Would you say that you can trust them……? </w:t>
            </w:r>
          </w:p>
        </w:tc>
        <w:tc>
          <w:tcPr>
            <w:tcW w:w="957" w:type="dxa"/>
          </w:tcPr>
          <w:p w14:paraId="1F6E24AD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5F81B658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0E3D4256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5F269417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660C0EB2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59D172D1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4F0FE851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 xml:space="preserve">Now, think about people whom you work with. </w:t>
            </w:r>
            <w:proofErr w:type="gramStart"/>
            <w:r w:rsidRPr="00332789">
              <w:rPr>
                <w:rFonts w:ascii="Times New Roman" w:hAnsi="Times New Roman" w:cs="Times New Roman"/>
                <w:lang w:val="en-US"/>
              </w:rPr>
              <w:t>Generally speaking, would</w:t>
            </w:r>
            <w:proofErr w:type="gramEnd"/>
            <w:r w:rsidRPr="00332789">
              <w:rPr>
                <w:rFonts w:ascii="Times New Roman" w:hAnsi="Times New Roman" w:cs="Times New Roman"/>
                <w:lang w:val="en-US"/>
              </w:rPr>
              <w:t xml:space="preserve"> you say that you can trust them….?</w:t>
            </w:r>
          </w:p>
        </w:tc>
        <w:tc>
          <w:tcPr>
            <w:tcW w:w="957" w:type="dxa"/>
          </w:tcPr>
          <w:p w14:paraId="30505899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1563B203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2CB0DB0F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17D08A3F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3654446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744F262B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532EB3BC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lastRenderedPageBreak/>
              <w:t xml:space="preserve">And how about strangers? </w:t>
            </w:r>
            <w:proofErr w:type="gramStart"/>
            <w:r w:rsidRPr="00332789">
              <w:rPr>
                <w:rFonts w:ascii="Times New Roman" w:hAnsi="Times New Roman" w:cs="Times New Roman"/>
                <w:lang w:val="en-US"/>
              </w:rPr>
              <w:t>Generally speaking, would</w:t>
            </w:r>
            <w:proofErr w:type="gramEnd"/>
            <w:r w:rsidRPr="00332789">
              <w:rPr>
                <w:rFonts w:ascii="Times New Roman" w:hAnsi="Times New Roman" w:cs="Times New Roman"/>
                <w:lang w:val="en-US"/>
              </w:rPr>
              <w:t xml:space="preserve"> you say that you can trust them ….?</w:t>
            </w:r>
          </w:p>
        </w:tc>
        <w:tc>
          <w:tcPr>
            <w:tcW w:w="957" w:type="dxa"/>
          </w:tcPr>
          <w:p w14:paraId="41B21E25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693B4C07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22E09989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1D6EF350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44791609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16449A14" w14:textId="77777777" w:rsidTr="00BD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1B7823BA" w14:textId="77777777" w:rsidR="00816CC9" w:rsidRPr="00332789" w:rsidRDefault="00816CC9" w:rsidP="00816C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b/>
                <w:bCs/>
                <w:lang w:val="en-US"/>
              </w:rPr>
              <w:t>Perceived safety</w:t>
            </w:r>
            <w:r w:rsidRPr="00332789">
              <w:rPr>
                <w:rFonts w:ascii="Times New Roman" w:hAnsi="Times New Roman" w:cs="Times New Roman"/>
                <w:lang w:val="en-US"/>
              </w:rPr>
              <w:t xml:space="preserve"> (1-completely safe, very safe, moderately safe, slightly safe, not safe)- </w:t>
            </w:r>
          </w:p>
        </w:tc>
        <w:tc>
          <w:tcPr>
            <w:tcW w:w="957" w:type="dxa"/>
          </w:tcPr>
          <w:p w14:paraId="6AFF63D2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</w:tcPr>
          <w:p w14:paraId="62A5538B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</w:tcPr>
          <w:p w14:paraId="7B82D6D5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8" w:type="dxa"/>
          </w:tcPr>
          <w:p w14:paraId="65789353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2" w:type="dxa"/>
          </w:tcPr>
          <w:p w14:paraId="5DB8D15C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CC9" w:rsidRPr="00332789" w14:paraId="1B9A2CD5" w14:textId="77777777" w:rsidTr="00BD7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60D7BB11" w14:textId="77777777" w:rsidR="00816CC9" w:rsidRPr="00332789" w:rsidRDefault="00816CC9" w:rsidP="00BD7B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Now we have a few questions about safety in the area where you live</w:t>
            </w:r>
          </w:p>
        </w:tc>
        <w:tc>
          <w:tcPr>
            <w:tcW w:w="957" w:type="dxa"/>
          </w:tcPr>
          <w:p w14:paraId="4F307828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Completely safe</w:t>
            </w:r>
          </w:p>
        </w:tc>
        <w:tc>
          <w:tcPr>
            <w:tcW w:w="1087" w:type="dxa"/>
          </w:tcPr>
          <w:p w14:paraId="117E6F79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Very safe</w:t>
            </w:r>
          </w:p>
        </w:tc>
        <w:tc>
          <w:tcPr>
            <w:tcW w:w="1374" w:type="dxa"/>
          </w:tcPr>
          <w:p w14:paraId="3A873FBC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Moderately safe</w:t>
            </w:r>
          </w:p>
        </w:tc>
        <w:tc>
          <w:tcPr>
            <w:tcW w:w="1348" w:type="dxa"/>
          </w:tcPr>
          <w:p w14:paraId="71A4F3C6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Slightly safe</w:t>
            </w:r>
          </w:p>
        </w:tc>
        <w:tc>
          <w:tcPr>
            <w:tcW w:w="702" w:type="dxa"/>
          </w:tcPr>
          <w:p w14:paraId="6028E305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Not safe at all</w:t>
            </w:r>
          </w:p>
        </w:tc>
      </w:tr>
      <w:tr w:rsidR="00816CC9" w:rsidRPr="00332789" w14:paraId="23BD5E47" w14:textId="77777777" w:rsidTr="008A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</w:tcPr>
          <w:p w14:paraId="04B69E15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In general, how safe you feel when walking down your street alone after dark?</w:t>
            </w:r>
          </w:p>
        </w:tc>
        <w:tc>
          <w:tcPr>
            <w:tcW w:w="957" w:type="dxa"/>
          </w:tcPr>
          <w:p w14:paraId="6CDB2FAB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2FC09B1F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</w:tcPr>
          <w:p w14:paraId="0B0BD29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</w:tcPr>
          <w:p w14:paraId="5F9B055B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</w:tcPr>
          <w:p w14:paraId="592962BA" w14:textId="77777777" w:rsidR="00816CC9" w:rsidRPr="00332789" w:rsidRDefault="00816CC9" w:rsidP="00BD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16CC9" w:rsidRPr="00332789" w14:paraId="3E965DDF" w14:textId="77777777" w:rsidTr="008A4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3" w:type="dxa"/>
            <w:tcBorders>
              <w:bottom w:val="single" w:sz="4" w:space="0" w:color="auto"/>
            </w:tcBorders>
          </w:tcPr>
          <w:p w14:paraId="32D68211" w14:textId="77777777" w:rsidR="00816CC9" w:rsidRPr="00332789" w:rsidRDefault="00816CC9" w:rsidP="00BD7BF1">
            <w:pPr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How safe do you feel when walking down your street alone after dark?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6A488976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BCE520C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52EA2ED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92D2EA5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56353E6" w14:textId="77777777" w:rsidR="00816CC9" w:rsidRPr="00332789" w:rsidRDefault="00816CC9" w:rsidP="00BD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27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299BFA25" w14:textId="77777777" w:rsidR="00816CC9" w:rsidRPr="00FA1F33" w:rsidRDefault="00816CC9" w:rsidP="00816CC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945C39A" w14:textId="77777777" w:rsidR="00AF6797" w:rsidRPr="00816CC9" w:rsidRDefault="00AF6797" w:rsidP="00816CC9"/>
    <w:sectPr w:rsidR="00AF6797" w:rsidRPr="00816CC9" w:rsidSect="00D52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E4BA2"/>
    <w:multiLevelType w:val="hybridMultilevel"/>
    <w:tmpl w:val="9230BCF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7927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28"/>
    <w:rsid w:val="00073628"/>
    <w:rsid w:val="003E58D3"/>
    <w:rsid w:val="0056001F"/>
    <w:rsid w:val="00816CC9"/>
    <w:rsid w:val="008A499D"/>
    <w:rsid w:val="008E492E"/>
    <w:rsid w:val="009235FD"/>
    <w:rsid w:val="00AF6797"/>
    <w:rsid w:val="00B5126E"/>
    <w:rsid w:val="00F9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F5677"/>
  <w15:chartTrackingRefBased/>
  <w15:docId w15:val="{6323D3D7-51B6-4281-9D47-1E24DA5D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2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736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16C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9</cp:revision>
  <dcterms:created xsi:type="dcterms:W3CDTF">2023-01-11T03:14:00Z</dcterms:created>
  <dcterms:modified xsi:type="dcterms:W3CDTF">2024-01-09T21:35:00Z</dcterms:modified>
</cp:coreProperties>
</file>